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1"/>
        <w:gridCol w:w="2232"/>
        <w:gridCol w:w="2231"/>
        <w:gridCol w:w="2232"/>
      </w:tblGrid>
      <w:tr>
        <w:trPr/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vel 1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vel 2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vel 3</w:t>
            </w:r>
          </w:p>
        </w:tc>
      </w:tr>
      <w:tr>
        <w:trPr/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ligible land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orested land within 100m of a watercourse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orested land within 100m of a watercourse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l non-agricultural and non-developed land</w:t>
            </w:r>
          </w:p>
        </w:tc>
      </w:tr>
      <w:tr>
        <w:trPr/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incipal required/ prohibited action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ttle removed/absent; no deforestation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hased reduction/ removal of cattle; no deforestation 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 land clearance</w:t>
            </w:r>
          </w:p>
        </w:tc>
      </w:tr>
      <w:tr>
        <w:trPr/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5" w:leader="none"/>
              </w:tabs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lue of incentives (US$/ha/year, equivalent in kind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, plus 100 one-off payment on joining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5" w:leader="none"/>
              </w:tabs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imescale for actio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mmediately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forestation immediately; reduction/removal of cattle over 3 year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mmediately</w:t>
            </w:r>
          </w:p>
        </w:tc>
      </w:tr>
      <w:tr>
        <w:trPr/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5" w:leader="none"/>
              </w:tabs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mpliance monitoring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early; in person; transects to inspect for cattle presence and signs of deforestation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early; in person; transects to inspect for cattle presence and signs of deforestatio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lassified satellite images</w:t>
            </w:r>
          </w:p>
        </w:tc>
      </w:tr>
      <w:tr>
        <w:trPr/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5" w:leader="none"/>
              </w:tabs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tal area under conservation (as of end 2014, ha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06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84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683</w:t>
            </w:r>
          </w:p>
        </w:tc>
      </w:tr>
    </w:tbl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276" w:before="0" w:after="1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 Math">
    <w:charset w:val="00"/>
    <w:family w:val="roman"/>
    <w:pitch w:val="variable"/>
  </w:font>
  <w:font w:name="Consolas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mbria Math" w:hAnsi="Cambria Math" w:eastAsia="Cambria Math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TMLCode">
    <w:name w:val="HTML Code"/>
    <w:qFormat/>
    <w:rPr>
      <w:rFonts w:ascii="Consolas" w:hAnsi="Consolas" w:eastAsia="Times New Roman" w:cs="Consolas"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mbria Math" w:hAnsi="Cambria Math" w:eastAsia="Cambria Math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F33184D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9T08:18:00Z</dcterms:created>
  <dc:creator>Edwin Lindsay Pynegar</dc:creator>
  <dc:description/>
  <cp:keywords/>
  <dc:language>en-US</dc:language>
  <cp:lastModifiedBy>Julia Patricia Gordon Jones</cp:lastModifiedBy>
  <dcterms:modified xsi:type="dcterms:W3CDTF">2018-07-19T08:18:00Z</dcterms:modified>
  <cp:revision>3</cp:revision>
  <dc:subject/>
  <dc:title/>
</cp:coreProperties>
</file>